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20BCB" w14:textId="77777777" w:rsidR="00EB760B" w:rsidRDefault="0050314D">
      <w:r w:rsidRPr="0050314D">
        <w:rPr>
          <w:noProof/>
          <w:lang w:eastAsia="fi-FI"/>
        </w:rPr>
        <w:drawing>
          <wp:inline distT="0" distB="0" distL="0" distR="0" wp14:anchorId="2CBB89CD" wp14:editId="31A256DD">
            <wp:extent cx="5459240" cy="4001632"/>
            <wp:effectExtent l="0" t="0" r="8255" b="0"/>
            <wp:docPr id="1" name="Kuva 1" descr="C:\Users\ext-rannoo\Documents\COVID19VATEHY_kaikki\Koneoppimismalli\ML flow UUS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xt-rannoo\Documents\COVID19VATEHY_kaikki\Koneoppimismalli\ML flow UUSI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179" t="4198" r="2942" b="3023"/>
                    <a:stretch/>
                  </pic:blipFill>
                  <pic:spPr bwMode="auto">
                    <a:xfrm>
                      <a:off x="0" y="0"/>
                      <a:ext cx="5460870" cy="4002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B5DD7" w14:textId="77777777" w:rsidR="0050314D" w:rsidRDefault="0050314D"/>
    <w:p w14:paraId="492BB495" w14:textId="5E62C34E" w:rsidR="0050314D" w:rsidRPr="0050314D" w:rsidRDefault="0042329D">
      <w:pPr>
        <w:rPr>
          <w:lang w:val="en-US"/>
        </w:rPr>
      </w:pPr>
      <w:r>
        <w:rPr>
          <w:b/>
          <w:lang w:val="en-US"/>
        </w:rPr>
        <w:t>Supplementary Figure 1</w:t>
      </w:r>
      <w:r w:rsidR="007661E2">
        <w:rPr>
          <w:b/>
          <w:lang w:val="en-US"/>
        </w:rPr>
        <w:t>.</w:t>
      </w:r>
      <w:r w:rsidR="0050314D" w:rsidRPr="0050314D">
        <w:rPr>
          <w:lang w:val="en-US"/>
        </w:rPr>
        <w:t xml:space="preserve"> Flow chart of study enrolment and participants. </w:t>
      </w:r>
      <w:r w:rsidR="0050314D">
        <w:rPr>
          <w:lang w:val="en-US"/>
        </w:rPr>
        <w:t xml:space="preserve">HCW, healthcare worker; HUS, Helsinki University Hospital; Kymsote, </w:t>
      </w:r>
      <w:r w:rsidR="0050314D" w:rsidRPr="0050314D">
        <w:rPr>
          <w:rFonts w:ascii="Calibri" w:hAnsi="Calibri" w:cs="Calibri"/>
          <w:lang w:val="en-US" w:eastAsia="en-GB"/>
        </w:rPr>
        <w:t>Social and Health Services in Kymenlaakso</w:t>
      </w:r>
      <w:r w:rsidR="0050314D">
        <w:rPr>
          <w:rFonts w:ascii="Calibri" w:hAnsi="Calibri" w:cs="Calibri"/>
          <w:lang w:val="en-US" w:eastAsia="en-GB"/>
        </w:rPr>
        <w:t>.</w:t>
      </w:r>
    </w:p>
    <w:sectPr w:rsidR="0050314D" w:rsidRPr="005031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14D"/>
    <w:rsid w:val="0042329D"/>
    <w:rsid w:val="0050314D"/>
    <w:rsid w:val="00554D80"/>
    <w:rsid w:val="007661E2"/>
    <w:rsid w:val="00850863"/>
    <w:rsid w:val="00A62737"/>
    <w:rsid w:val="00EA2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CAAF58"/>
  <w15:chartTrackingRefBased/>
  <w15:docId w15:val="{AD7FEE1C-7D9B-4D34-802A-E0035CB46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</Words>
  <Characters>166</Characters>
  <Application>Microsoft Office Word</Application>
  <DocSecurity>0</DocSecurity>
  <Lines>1</Lines>
  <Paragraphs>1</Paragraphs>
  <ScaleCrop>false</ScaleCrop>
  <Company>HUS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tanen Noora Maria Ext</dc:creator>
  <cp:keywords/>
  <dc:description/>
  <cp:lastModifiedBy>Rantanen Noora Maria Ext</cp:lastModifiedBy>
  <cp:revision>3</cp:revision>
  <dcterms:created xsi:type="dcterms:W3CDTF">2021-12-14T15:59:00Z</dcterms:created>
  <dcterms:modified xsi:type="dcterms:W3CDTF">2021-12-14T17:09:00Z</dcterms:modified>
</cp:coreProperties>
</file>